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Table. Virologic characteristics of persistent HRV/enterovirus infections</w:t>
      </w:r>
    </w:p>
    <w:tbl>
      <w:tblPr>
        <w:tblW w:w="100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361"/>
        <w:gridCol w:w="1684"/>
        <w:gridCol w:w="1215"/>
        <w:gridCol w:w="1684"/>
        <w:gridCol w:w="2248"/>
      </w:tblGrid>
      <w:tr>
        <w:trPr/>
        <w:tc>
          <w:tcPr>
            <w:tcW w:w="18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/Specimen numbe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mulative days</w:t>
            </w:r>
          </w:p>
        </w:tc>
        <w:tc>
          <w:tcPr>
            <w:tcW w:w="16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arest HRV/enterovirus typ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% identity to nearest type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uration of infection with same type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% identity to prior sequence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6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ite of HRV/enterovirus detection</w:t>
            </w:r>
          </w:p>
        </w:tc>
        <w:tc>
          <w:tcPr>
            <w:tcW w:w="224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ther respiratory viruses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A</w:t>
            </w:r>
          </w:p>
        </w:tc>
        <w:tc>
          <w:tcPr>
            <w:tcW w:w="13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3 (98)</w:t>
            </w:r>
          </w:p>
        </w:tc>
        <w:tc>
          <w:tcPr>
            <w:tcW w:w="121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uman adenovirus 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3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onavirus 229E and OC43, Bocavirus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73 (92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73 (92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73 (92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 (99.7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73 (92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73 (92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 (99.7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60 (9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60 (9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5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94 (90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51 (9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51 (9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51 (9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51 (9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adenovirus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F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51 (9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5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0  (9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0 (9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 (99.7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43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43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 (99.2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43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7 (99.7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32 (90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V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32 (90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3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8 (97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8 (97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adenovirus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43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adenovirus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adenovirus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43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 (99.5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adenovirus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56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56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2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89 (87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89 (87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6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8 (93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8 (93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8 (99.5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4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4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86 (8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86 (8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86 (8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adenovirus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63 (97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63 (97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14 (9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09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69 (94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69 (94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F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9 (90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76 (94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76 (94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93 (93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F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93 (93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adenovirus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G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93 (93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 (100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adenovirus, Coronavirus 229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A21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A21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A21 (98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 (10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14 (93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  <w:tr>
        <w:trPr/>
        <w:tc>
          <w:tcPr>
            <w:tcW w:w="18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F</w:t>
            </w:r>
          </w:p>
        </w:tc>
        <w:tc>
          <w:tcPr>
            <w:tcW w:w="13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1</w:t>
            </w:r>
          </w:p>
        </w:tc>
        <w:tc>
          <w:tcPr>
            <w:tcW w:w="1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14 (93)</w:t>
            </w:r>
          </w:p>
        </w:tc>
        <w:tc>
          <w:tcPr>
            <w:tcW w:w="121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1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T</w:t>
            </w:r>
          </w:p>
        </w:tc>
        <w:tc>
          <w:tcPr>
            <w:tcW w:w="224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ind w:left="567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SV: Respiratory syncytial virus</w:t>
      </w:r>
    </w:p>
    <w:p>
      <w:pPr>
        <w:pStyle w:val="Normal"/>
        <w:spacing w:lineRule="auto" w:line="480" w:before="0" w:after="0"/>
        <w:ind w:left="567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xA21 : Coxsackievirus A21</w:t>
      </w:r>
    </w:p>
    <w:p>
      <w:pPr>
        <w:pStyle w:val="Normal"/>
        <w:spacing w:lineRule="auto" w:line="480" w:before="0" w:after="0"/>
        <w:ind w:left="567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URT: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pper respiratory tract specimens are nasopharyngeal swabs or aspirates</w:t>
      </w:r>
    </w:p>
    <w:p>
      <w:pPr>
        <w:pStyle w:val="Normal"/>
        <w:spacing w:lineRule="auto" w:line="480" w:before="0" w:after="0"/>
        <w:ind w:left="567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RT: Lower respiratory tract specimens are bronchoalveolar lavage fluids, bronchial or tracheal aspirates.</w:t>
      </w:r>
    </w:p>
    <w:p>
      <w:pPr>
        <w:pStyle w:val="Normal"/>
        <w:spacing w:lineRule="auto" w:line="480" w:before="0" w:after="0"/>
        <w:ind w:left="567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ind w:left="567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atients are numbered and specimens labelled in with letters in alphabetical order. A corresponds to the first specimen, B to the second specimen, etc. In patient 53, the first two specimens were unavailable for typing, therefore only specimens 53C to G are reported.</w:t>
      </w:r>
    </w:p>
    <w:p>
      <w:pPr>
        <w:pStyle w:val="Normal"/>
        <w:spacing w:lineRule="auto" w:line="480" w:before="0" w:after="0"/>
        <w:ind w:left="567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 percentage of nucleic acid sequence identity compared to the nearest type is indicated</w:t>
      </w:r>
    </w:p>
    <w:p>
      <w:pPr>
        <w:pStyle w:val="Normal"/>
        <w:spacing w:lineRule="auto" w:line="480" w:before="0" w:after="0"/>
        <w:ind w:left="567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percentage of nucleic acid sequence identity compared to the sequence of the prior specimen with the same type is indicat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5:46:00Z</dcterms:created>
  <dc:creator>ENGELMANN Ilka</dc:creator>
  <dc:description/>
  <cp:keywords/>
  <dc:language>en-US</dc:language>
  <cp:lastModifiedBy>ENGELMANN Ilka</cp:lastModifiedBy>
  <dcterms:modified xsi:type="dcterms:W3CDTF">2017-01-04T10:04:00Z</dcterms:modified>
  <cp:revision>9</cp:revision>
  <dc:subject/>
  <dc:title/>
</cp:coreProperties>
</file>